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133" w:rsidRPr="00DD1151" w:rsidRDefault="001216EB" w:rsidP="005F0032">
      <w:pPr>
        <w:jc w:val="center"/>
        <w:rPr>
          <w:rFonts w:ascii="Arial" w:hAnsi="Arial" w:cs="Arial"/>
          <w:b/>
          <w:sz w:val="28"/>
          <w:szCs w:val="28"/>
        </w:rPr>
      </w:pPr>
      <w:r w:rsidRPr="00DD1151">
        <w:rPr>
          <w:rFonts w:ascii="Arial" w:hAnsi="Arial" w:cs="Arial"/>
          <w:b/>
          <w:sz w:val="28"/>
          <w:szCs w:val="28"/>
        </w:rPr>
        <w:t xml:space="preserve">Addition File 1: </w:t>
      </w:r>
      <w:r w:rsidR="00180133" w:rsidRPr="00DD1151">
        <w:rPr>
          <w:rFonts w:ascii="Arial" w:hAnsi="Arial" w:cs="Arial"/>
          <w:b/>
          <w:sz w:val="28"/>
          <w:szCs w:val="28"/>
        </w:rPr>
        <w:t xml:space="preserve">Table </w:t>
      </w:r>
      <w:r w:rsidRPr="00DD1151">
        <w:rPr>
          <w:rFonts w:ascii="Arial" w:hAnsi="Arial" w:cs="Arial"/>
          <w:b/>
          <w:sz w:val="28"/>
          <w:szCs w:val="28"/>
        </w:rPr>
        <w:t>S</w:t>
      </w:r>
      <w:r w:rsidR="00180133" w:rsidRPr="00DD1151">
        <w:rPr>
          <w:rFonts w:ascii="Arial" w:hAnsi="Arial" w:cs="Arial"/>
          <w:b/>
          <w:sz w:val="28"/>
          <w:szCs w:val="28"/>
        </w:rPr>
        <w:t xml:space="preserve">1 – Sequences for new SSR </w:t>
      </w:r>
      <w:r w:rsidR="000D3958">
        <w:rPr>
          <w:rFonts w:ascii="Arial" w:hAnsi="Arial" w:cs="Arial"/>
          <w:b/>
          <w:sz w:val="28"/>
          <w:szCs w:val="28"/>
        </w:rPr>
        <w:t>m</w:t>
      </w:r>
      <w:r w:rsidR="00180133" w:rsidRPr="00DD1151">
        <w:rPr>
          <w:rFonts w:ascii="Arial" w:hAnsi="Arial" w:cs="Arial"/>
          <w:b/>
          <w:sz w:val="28"/>
          <w:szCs w:val="28"/>
        </w:rPr>
        <w:t>arkers added to the linkage map</w:t>
      </w:r>
    </w:p>
    <w:tbl>
      <w:tblPr>
        <w:tblStyle w:val="TableGrid"/>
        <w:tblW w:w="124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4947"/>
        <w:gridCol w:w="4598"/>
        <w:gridCol w:w="1844"/>
      </w:tblGrid>
      <w:tr w:rsidR="00173054" w:rsidRPr="00DD1151" w:rsidTr="00DD1151">
        <w:trPr>
          <w:jc w:val="center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171BC6" w:rsidRPr="00DD1151" w:rsidRDefault="00171B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ker 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</w:tcPr>
          <w:p w:rsidR="00171BC6" w:rsidRDefault="00171B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sz w:val="24"/>
                <w:szCs w:val="24"/>
              </w:rPr>
              <w:t>M13-tagged primer</w:t>
            </w:r>
          </w:p>
          <w:p w:rsidR="00DD1151" w:rsidRPr="00DD1151" w:rsidRDefault="00DD11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33" w:type="dxa"/>
            <w:tcBorders>
              <w:top w:val="single" w:sz="4" w:space="0" w:color="auto"/>
              <w:bottom w:val="single" w:sz="4" w:space="0" w:color="auto"/>
            </w:tcBorders>
          </w:tcPr>
          <w:p w:rsidR="00171BC6" w:rsidRPr="00DD1151" w:rsidRDefault="00171B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sz w:val="24"/>
                <w:szCs w:val="24"/>
              </w:rPr>
              <w:t>Non-tagged prime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171BC6" w:rsidRPr="00DD1151" w:rsidRDefault="00171BC6" w:rsidP="000271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sz w:val="24"/>
                <w:szCs w:val="24"/>
              </w:rPr>
              <w:t>SSR</w:t>
            </w:r>
          </w:p>
        </w:tc>
      </w:tr>
      <w:tr w:rsidR="0093000D" w:rsidRPr="00DD1151" w:rsidTr="00DD1151">
        <w:trPr>
          <w:jc w:val="center"/>
        </w:trPr>
        <w:tc>
          <w:tcPr>
            <w:tcW w:w="12405" w:type="dxa"/>
            <w:gridSpan w:val="4"/>
            <w:tcBorders>
              <w:top w:val="single" w:sz="4" w:space="0" w:color="auto"/>
            </w:tcBorders>
          </w:tcPr>
          <w:p w:rsidR="00DD1151" w:rsidRPr="00DD1151" w:rsidRDefault="0093000D" w:rsidP="00DD115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1</w:t>
            </w:r>
          </w:p>
        </w:tc>
      </w:tr>
      <w:tr w:rsidR="00173054" w:rsidRPr="00DD1151" w:rsidTr="00DD1151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27</w:t>
            </w:r>
          </w:p>
        </w:tc>
        <w:tc>
          <w:tcPr>
            <w:tcW w:w="5016" w:type="dxa"/>
            <w:tcBorders>
              <w:bottom w:val="single" w:sz="4" w:space="0" w:color="auto"/>
            </w:tcBorders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GAAGCCTGTCCTGCCGCGA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  <w:tcBorders>
              <w:bottom w:val="single" w:sz="4" w:space="0" w:color="auto"/>
            </w:tcBorders>
          </w:tcPr>
          <w:p w:rsidR="00171BC6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AGGCTTGAGAAGTTGAGTGCCC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DD1151" w:rsidRPr="00DD1151" w:rsidRDefault="00DD115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171BC6" w:rsidRPr="00DD1151" w:rsidRDefault="000271B4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</w:p>
        </w:tc>
      </w:tr>
      <w:tr w:rsidR="0093000D" w:rsidRPr="00DD1151" w:rsidTr="00DD1151">
        <w:trPr>
          <w:jc w:val="center"/>
        </w:trPr>
        <w:tc>
          <w:tcPr>
            <w:tcW w:w="12405" w:type="dxa"/>
            <w:gridSpan w:val="4"/>
            <w:tcBorders>
              <w:top w:val="single" w:sz="4" w:space="0" w:color="auto"/>
            </w:tcBorders>
          </w:tcPr>
          <w:p w:rsidR="00DD1151" w:rsidRPr="00DD1151" w:rsidRDefault="0093000D" w:rsidP="00DD115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2</w:t>
            </w:r>
          </w:p>
        </w:tc>
      </w:tr>
      <w:tr w:rsidR="00173054" w:rsidRPr="00DD1151" w:rsidTr="00DD1151">
        <w:trPr>
          <w:jc w:val="center"/>
        </w:trPr>
        <w:tc>
          <w:tcPr>
            <w:tcW w:w="912" w:type="dxa"/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51</w:t>
            </w:r>
          </w:p>
        </w:tc>
        <w:tc>
          <w:tcPr>
            <w:tcW w:w="5016" w:type="dxa"/>
          </w:tcPr>
          <w:p w:rsidR="00171BC6" w:rsidRPr="00DD1151" w:rsidRDefault="00171BC6" w:rsidP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CCCCAATCTGGCCATCCGCC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GGGTGGAAGCAATCATAGGAAAAGG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171BC6" w:rsidRPr="00DD1151" w:rsidRDefault="000271B4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</w:tr>
      <w:tr w:rsidR="00173054" w:rsidRPr="00DD1151" w:rsidTr="00DD1151">
        <w:trPr>
          <w:jc w:val="center"/>
        </w:trPr>
        <w:tc>
          <w:tcPr>
            <w:tcW w:w="912" w:type="dxa"/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16</w:t>
            </w:r>
          </w:p>
        </w:tc>
        <w:tc>
          <w:tcPr>
            <w:tcW w:w="5016" w:type="dxa"/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271B4" w:rsidRPr="00DD1151">
              <w:rPr>
                <w:rFonts w:ascii="Times New Roman" w:hAnsi="Times New Roman" w:cs="Times New Roman"/>
                <w:sz w:val="20"/>
                <w:szCs w:val="20"/>
              </w:rPr>
              <w:t>[M13]-</w:t>
            </w:r>
            <w:r w:rsidR="000271B4" w:rsidRPr="00DD1151">
              <w:rPr>
                <w:rFonts w:ascii="Times New Roman" w:hAnsi="Times New Roman" w:cs="Times New Roman"/>
                <w:caps/>
                <w:sz w:val="20"/>
                <w:szCs w:val="20"/>
              </w:rPr>
              <w:t>gttcggtcctccgtcatgcg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171BC6" w:rsidRPr="00DD1151" w:rsidRDefault="00171BC6" w:rsidP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271B4" w:rsidRPr="00DD1151">
              <w:rPr>
                <w:rFonts w:ascii="Times New Roman" w:hAnsi="Times New Roman" w:cs="Times New Roman"/>
                <w:caps/>
                <w:sz w:val="20"/>
                <w:szCs w:val="20"/>
              </w:rPr>
              <w:t>tcggagccgccattctcaca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171BC6" w:rsidRPr="00DD1151" w:rsidRDefault="000271B4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</w:tr>
      <w:tr w:rsidR="00173054" w:rsidRPr="00DD1151" w:rsidTr="00DD1151">
        <w:trPr>
          <w:jc w:val="center"/>
        </w:trPr>
        <w:tc>
          <w:tcPr>
            <w:tcW w:w="912" w:type="dxa"/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10</w:t>
            </w:r>
          </w:p>
        </w:tc>
        <w:tc>
          <w:tcPr>
            <w:tcW w:w="5016" w:type="dxa"/>
          </w:tcPr>
          <w:p w:rsidR="00171BC6" w:rsidRPr="00DD1151" w:rsidRDefault="00171BC6" w:rsidP="000271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271B4" w:rsidRPr="00DD1151">
              <w:rPr>
                <w:rFonts w:ascii="Times New Roman" w:hAnsi="Times New Roman" w:cs="Times New Roman"/>
                <w:sz w:val="20"/>
                <w:szCs w:val="20"/>
              </w:rPr>
              <w:t>[M13]-CCAGGCTGAGTACCGGCTGGA-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0271B4" w:rsidRPr="00DD1151">
              <w:rPr>
                <w:rFonts w:ascii="Times New Roman" w:hAnsi="Times New Roman" w:cs="Times New Roman"/>
                <w:sz w:val="20"/>
                <w:szCs w:val="20"/>
              </w:rPr>
              <w:t>-TGGCTGACTCTGATGATGTCAGT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171BC6" w:rsidRPr="00DD1151" w:rsidRDefault="000271B4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</w:tr>
      <w:tr w:rsidR="00173054" w:rsidRPr="00DD1151" w:rsidTr="00DD1151">
        <w:trPr>
          <w:jc w:val="center"/>
        </w:trPr>
        <w:tc>
          <w:tcPr>
            <w:tcW w:w="912" w:type="dxa"/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82</w:t>
            </w:r>
          </w:p>
        </w:tc>
        <w:tc>
          <w:tcPr>
            <w:tcW w:w="5016" w:type="dxa"/>
          </w:tcPr>
          <w:p w:rsidR="00171BC6" w:rsidRPr="00DD1151" w:rsidRDefault="00171BC6" w:rsidP="00DE1C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E1C7A" w:rsidRPr="00DD1151">
              <w:rPr>
                <w:rFonts w:ascii="Times New Roman" w:hAnsi="Times New Roman" w:cs="Times New Roman"/>
                <w:sz w:val="20"/>
                <w:szCs w:val="20"/>
              </w:rPr>
              <w:t>[M13]</w:t>
            </w:r>
            <w:r w:rsidR="00C05A4D"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E1C7A" w:rsidRPr="00DD1151">
              <w:rPr>
                <w:rFonts w:ascii="Times New Roman" w:hAnsi="Times New Roman" w:cs="Times New Roman"/>
                <w:sz w:val="20"/>
                <w:szCs w:val="20"/>
              </w:rPr>
              <w:t xml:space="preserve">ACCCATCCCCTCACACGGCA- 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271B4" w:rsidRPr="00DD1151">
              <w:rPr>
                <w:rFonts w:ascii="Times New Roman" w:hAnsi="Times New Roman" w:cs="Times New Roman"/>
                <w:sz w:val="20"/>
                <w:szCs w:val="20"/>
              </w:rPr>
              <w:t>TCTGTCCTTGTCCTTGTCCTGC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171BC6" w:rsidRPr="00DD1151" w:rsidRDefault="00C05A4D" w:rsidP="00CB41C6">
            <w:pPr>
              <w:tabs>
                <w:tab w:val="center" w:pos="38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</w:tr>
      <w:tr w:rsidR="00173054" w:rsidRPr="00DD1151" w:rsidTr="00DD1151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37</w:t>
            </w:r>
          </w:p>
        </w:tc>
        <w:tc>
          <w:tcPr>
            <w:tcW w:w="5016" w:type="dxa"/>
            <w:tcBorders>
              <w:bottom w:val="single" w:sz="4" w:space="0" w:color="auto"/>
            </w:tcBorders>
          </w:tcPr>
          <w:p w:rsidR="00171BC6" w:rsidRPr="00DD1151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E7972" w:rsidRPr="00DD1151">
              <w:rPr>
                <w:rFonts w:ascii="Times New Roman" w:hAnsi="Times New Roman" w:cs="Times New Roman"/>
                <w:sz w:val="20"/>
                <w:szCs w:val="20"/>
              </w:rPr>
              <w:t>[M</w:t>
            </w:r>
            <w:r w:rsidR="00C05A4D" w:rsidRPr="00DD1151">
              <w:rPr>
                <w:rFonts w:ascii="Times New Roman" w:hAnsi="Times New Roman" w:cs="Times New Roman"/>
                <w:sz w:val="20"/>
                <w:szCs w:val="20"/>
              </w:rPr>
              <w:t>13]-AGGACCACCATGCACTGCC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  <w:tcBorders>
              <w:bottom w:val="single" w:sz="4" w:space="0" w:color="auto"/>
            </w:tcBorders>
          </w:tcPr>
          <w:p w:rsidR="00171BC6" w:rsidRDefault="00171B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05A4D" w:rsidRPr="00DD1151">
              <w:rPr>
                <w:rFonts w:ascii="Times New Roman" w:hAnsi="Times New Roman" w:cs="Times New Roman"/>
                <w:sz w:val="20"/>
                <w:szCs w:val="20"/>
              </w:rPr>
              <w:t>AGAAACCCCATTTCTAAGCAATTGAA-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DD1151" w:rsidRPr="00DD1151" w:rsidRDefault="00DD115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171BC6" w:rsidRPr="00DD1151" w:rsidRDefault="00C05A4D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</w:tr>
      <w:tr w:rsidR="00F070BE" w:rsidRPr="00DD1151" w:rsidTr="00DD1151">
        <w:trPr>
          <w:jc w:val="center"/>
        </w:trPr>
        <w:tc>
          <w:tcPr>
            <w:tcW w:w="12405" w:type="dxa"/>
            <w:gridSpan w:val="4"/>
            <w:tcBorders>
              <w:top w:val="single" w:sz="4" w:space="0" w:color="auto"/>
            </w:tcBorders>
          </w:tcPr>
          <w:p w:rsidR="00DD1151" w:rsidRPr="00DD1151" w:rsidRDefault="00F070BE" w:rsidP="00DD115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3</w:t>
            </w:r>
          </w:p>
        </w:tc>
      </w:tr>
      <w:tr w:rsidR="00173054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F0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125</w:t>
            </w:r>
          </w:p>
        </w:tc>
        <w:tc>
          <w:tcPr>
            <w:tcW w:w="5016" w:type="dxa"/>
          </w:tcPr>
          <w:p w:rsidR="00C05A4D" w:rsidRPr="00DD1151" w:rsidRDefault="00C05A4D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E7972" w:rsidRPr="00DD1151">
              <w:rPr>
                <w:rFonts w:ascii="Times New Roman" w:hAnsi="Times New Roman" w:cs="Times New Roman"/>
                <w:sz w:val="20"/>
                <w:szCs w:val="20"/>
              </w:rPr>
              <w:t>[M13]-ACGGCGTAGACTAGAAAGAAAGCAC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E7972" w:rsidRPr="00DD1151">
              <w:rPr>
                <w:rFonts w:ascii="Times New Roman" w:hAnsi="Times New Roman" w:cs="Times New Roman"/>
                <w:sz w:val="20"/>
                <w:szCs w:val="20"/>
              </w:rPr>
              <w:t xml:space="preserve"> ACCAAAGCTGAACAAATTTTATGTTGG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CB41C6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Imperfect</w:t>
            </w:r>
          </w:p>
        </w:tc>
      </w:tr>
      <w:tr w:rsidR="00173054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F0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39</w:t>
            </w:r>
          </w:p>
        </w:tc>
        <w:tc>
          <w:tcPr>
            <w:tcW w:w="5016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CB41C6" w:rsidRPr="00DD1151">
              <w:rPr>
                <w:rFonts w:ascii="Times New Roman" w:hAnsi="Times New Roman" w:cs="Times New Roman"/>
                <w:sz w:val="20"/>
                <w:szCs w:val="20"/>
              </w:rPr>
              <w:t>-[M13]-TGTGTCCTTAGCTTGATGGACTTGG-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41C6" w:rsidRPr="00DD1151">
              <w:rPr>
                <w:rFonts w:ascii="Times New Roman" w:hAnsi="Times New Roman" w:cs="Times New Roman"/>
                <w:sz w:val="20"/>
                <w:szCs w:val="20"/>
              </w:rPr>
              <w:t>CGAGCTAAAAAGGAACTGCCTTGGG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CB41C6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F07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126</w:t>
            </w:r>
          </w:p>
        </w:tc>
        <w:tc>
          <w:tcPr>
            <w:tcW w:w="5016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41C6" w:rsidRPr="00DD1151">
              <w:rPr>
                <w:rFonts w:ascii="Times New Roman" w:hAnsi="Times New Roman" w:cs="Times New Roman"/>
                <w:sz w:val="20"/>
                <w:szCs w:val="20"/>
              </w:rPr>
              <w:t>[M13]-TCCCAAAAAGCCTACCCCCAG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41C6" w:rsidRPr="00DD1151">
              <w:rPr>
                <w:rFonts w:ascii="Times New Roman" w:hAnsi="Times New Roman" w:cs="Times New Roman"/>
                <w:sz w:val="20"/>
                <w:szCs w:val="20"/>
              </w:rPr>
              <w:t>TGGTGGTAGTGGAGTCGTGTTTG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CB41C6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GTG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….(GG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8E7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55B</w:t>
            </w:r>
          </w:p>
        </w:tc>
        <w:tc>
          <w:tcPr>
            <w:tcW w:w="5016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CB41C6" w:rsidRPr="00DD1151">
              <w:rPr>
                <w:rFonts w:ascii="Times New Roman" w:hAnsi="Times New Roman" w:cs="Times New Roman"/>
                <w:sz w:val="20"/>
                <w:szCs w:val="20"/>
              </w:rPr>
              <w:t>-[M13]-ATGCACAGCCTTGGCAACA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41C6" w:rsidRPr="00DD1151">
              <w:rPr>
                <w:rFonts w:ascii="Times New Roman" w:hAnsi="Times New Roman" w:cs="Times New Roman"/>
                <w:sz w:val="20"/>
                <w:szCs w:val="20"/>
              </w:rPr>
              <w:t>TCGTACCCATCTGTCAGGTCAGTT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CB41C6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8E7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34</w:t>
            </w:r>
          </w:p>
        </w:tc>
        <w:tc>
          <w:tcPr>
            <w:tcW w:w="5016" w:type="dxa"/>
          </w:tcPr>
          <w:p w:rsidR="00C05A4D" w:rsidRPr="00DD1151" w:rsidRDefault="00562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TCCTCCCAAACCAACGTGG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62FC5" w:rsidRPr="00DD1151">
              <w:rPr>
                <w:rFonts w:ascii="Times New Roman" w:hAnsi="Times New Roman" w:cs="Times New Roman"/>
                <w:sz w:val="20"/>
                <w:szCs w:val="20"/>
              </w:rPr>
              <w:t>CCCTTCAATTTGGTTAAAAATGTGTG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CB41C6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8E7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23</w:t>
            </w:r>
          </w:p>
        </w:tc>
        <w:tc>
          <w:tcPr>
            <w:tcW w:w="5016" w:type="dxa"/>
          </w:tcPr>
          <w:p w:rsidR="00C05A4D" w:rsidRPr="00DD1151" w:rsidRDefault="00562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GCTTTGCCCTTTTTGGTATTTTCTCCC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562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CGGTCCCCTAAATTCTCATGTGCTGC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562FC5" w:rsidP="00562F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…(AA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8E7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86</w:t>
            </w:r>
          </w:p>
        </w:tc>
        <w:tc>
          <w:tcPr>
            <w:tcW w:w="5016" w:type="dxa"/>
          </w:tcPr>
          <w:p w:rsidR="00C05A4D" w:rsidRPr="00DD1151" w:rsidRDefault="00562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AGGCATGTGGTGAGAAGTGG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562F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TCAGGATAAGCATACCACTCAGTC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562FC5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C05A4D" w:rsidRPr="00DD1151" w:rsidRDefault="008E7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36</w:t>
            </w:r>
          </w:p>
        </w:tc>
        <w:tc>
          <w:tcPr>
            <w:tcW w:w="5016" w:type="dxa"/>
            <w:tcBorders>
              <w:bottom w:val="single" w:sz="4" w:space="0" w:color="auto"/>
            </w:tcBorders>
          </w:tcPr>
          <w:p w:rsidR="00C05A4D" w:rsidRPr="00DD1151" w:rsidRDefault="00145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ACCTGCTGCAGCCTGAAAAC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  <w:tcBorders>
              <w:bottom w:val="single" w:sz="4" w:space="0" w:color="auto"/>
            </w:tcBorders>
          </w:tcPr>
          <w:p w:rsidR="00C05A4D" w:rsidRDefault="00145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TGGCCGACATCTTGGCACAGG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DD1151" w:rsidRPr="00DD1151" w:rsidRDefault="00DD11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C05A4D" w:rsidRPr="00DD1151" w:rsidRDefault="0014518E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</w:tr>
      <w:tr w:rsidR="0014518E" w:rsidRPr="00DD1151" w:rsidTr="00DD1151">
        <w:trPr>
          <w:jc w:val="center"/>
        </w:trPr>
        <w:tc>
          <w:tcPr>
            <w:tcW w:w="12405" w:type="dxa"/>
            <w:gridSpan w:val="4"/>
            <w:tcBorders>
              <w:top w:val="single" w:sz="4" w:space="0" w:color="auto"/>
            </w:tcBorders>
          </w:tcPr>
          <w:p w:rsidR="00DD1151" w:rsidRPr="00DD1151" w:rsidRDefault="0014518E" w:rsidP="00DD115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4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145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07</w:t>
            </w:r>
          </w:p>
        </w:tc>
        <w:tc>
          <w:tcPr>
            <w:tcW w:w="5016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518E" w:rsidRPr="00DD1151">
              <w:rPr>
                <w:rFonts w:ascii="Times New Roman" w:hAnsi="Times New Roman" w:cs="Times New Roman"/>
                <w:sz w:val="20"/>
                <w:szCs w:val="20"/>
              </w:rPr>
              <w:t>[M13]-AGTATTGTTTTTAACCTATCCGACACT-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145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TGCGGTGAAATTATTGGTTAGGCCTT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14518E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145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57</w:t>
            </w:r>
          </w:p>
        </w:tc>
        <w:tc>
          <w:tcPr>
            <w:tcW w:w="5016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518E" w:rsidRPr="00DD1151">
              <w:rPr>
                <w:rFonts w:ascii="Times New Roman" w:hAnsi="Times New Roman" w:cs="Times New Roman"/>
                <w:sz w:val="20"/>
                <w:szCs w:val="20"/>
              </w:rPr>
              <w:t>[M13]-ACCAAAAGGCAAACGAAGCACC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4518E" w:rsidRPr="00DD1151">
              <w:rPr>
                <w:rFonts w:ascii="Times New Roman" w:hAnsi="Times New Roman" w:cs="Times New Roman"/>
                <w:sz w:val="20"/>
                <w:szCs w:val="20"/>
              </w:rPr>
              <w:t>TTGGTCAATTAAGAGGAGGGCTAC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14518E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</w:tcPr>
          <w:p w:rsidR="00C05A4D" w:rsidRPr="00DD1151" w:rsidRDefault="00145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52</w:t>
            </w:r>
          </w:p>
        </w:tc>
        <w:tc>
          <w:tcPr>
            <w:tcW w:w="5016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A28" w:rsidRPr="00DD1151">
              <w:rPr>
                <w:rFonts w:ascii="Times New Roman" w:hAnsi="Times New Roman" w:cs="Times New Roman"/>
                <w:sz w:val="20"/>
                <w:szCs w:val="20"/>
              </w:rPr>
              <w:t>[M13]-TTTTTCCCCCAACACACCA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C05A4D" w:rsidRPr="00DD1151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A28" w:rsidRPr="00DD1151">
              <w:rPr>
                <w:rFonts w:ascii="Times New Roman" w:hAnsi="Times New Roman" w:cs="Times New Roman"/>
                <w:sz w:val="20"/>
                <w:szCs w:val="20"/>
              </w:rPr>
              <w:t>GCATGGAGCGGTTTGGTTATGG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C05A4D" w:rsidRPr="00DD1151" w:rsidRDefault="00D86A28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CB41C6" w:rsidRPr="00DD1151" w:rsidTr="00DD1151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C05A4D" w:rsidRPr="00DD1151" w:rsidRDefault="00145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76B</w:t>
            </w:r>
          </w:p>
        </w:tc>
        <w:tc>
          <w:tcPr>
            <w:tcW w:w="5016" w:type="dxa"/>
            <w:tcBorders>
              <w:bottom w:val="single" w:sz="4" w:space="0" w:color="auto"/>
            </w:tcBorders>
          </w:tcPr>
          <w:p w:rsidR="00C05A4D" w:rsidRPr="00DD1151" w:rsidRDefault="00C05A4D" w:rsidP="00D86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A28" w:rsidRPr="00DD1151">
              <w:rPr>
                <w:rFonts w:ascii="Times New Roman" w:hAnsi="Times New Roman" w:cs="Times New Roman"/>
                <w:sz w:val="20"/>
                <w:szCs w:val="20"/>
              </w:rPr>
              <w:t>[M13]-AGCGACCATCAAACCATGCC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  <w:tcBorders>
              <w:bottom w:val="single" w:sz="4" w:space="0" w:color="auto"/>
            </w:tcBorders>
          </w:tcPr>
          <w:p w:rsidR="00C05A4D" w:rsidRDefault="00C05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86A28" w:rsidRPr="00DD1151">
              <w:rPr>
                <w:rFonts w:ascii="Times New Roman" w:hAnsi="Times New Roman" w:cs="Times New Roman"/>
                <w:sz w:val="20"/>
                <w:szCs w:val="20"/>
              </w:rPr>
              <w:t>GGATGATGATGAGTACGTAGGAAAC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DD1151" w:rsidRPr="00DD1151" w:rsidRDefault="00DD115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C05A4D" w:rsidRPr="00DD1151" w:rsidRDefault="00D86A28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14518E" w:rsidRPr="00DD1151" w:rsidTr="00DD1151">
        <w:trPr>
          <w:jc w:val="center"/>
        </w:trPr>
        <w:tc>
          <w:tcPr>
            <w:tcW w:w="12405" w:type="dxa"/>
            <w:gridSpan w:val="4"/>
            <w:tcBorders>
              <w:top w:val="single" w:sz="4" w:space="0" w:color="auto"/>
            </w:tcBorders>
          </w:tcPr>
          <w:p w:rsidR="00DD1151" w:rsidRPr="00DD1151" w:rsidRDefault="0014518E" w:rsidP="00DD115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5</w:t>
            </w:r>
          </w:p>
        </w:tc>
      </w:tr>
      <w:tr w:rsidR="00D86A28" w:rsidRPr="00DD1151" w:rsidTr="00DD1151">
        <w:trPr>
          <w:jc w:val="center"/>
        </w:trPr>
        <w:tc>
          <w:tcPr>
            <w:tcW w:w="912" w:type="dxa"/>
          </w:tcPr>
          <w:p w:rsidR="00D86A28" w:rsidRPr="00DD1151" w:rsidRDefault="00D86A28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55</w:t>
            </w:r>
          </w:p>
        </w:tc>
        <w:tc>
          <w:tcPr>
            <w:tcW w:w="5016" w:type="dxa"/>
          </w:tcPr>
          <w:p w:rsidR="00D86A28" w:rsidRPr="00DD1151" w:rsidRDefault="00D86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TGAAGTGTTGGCCCCACGT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D86A28" w:rsidRPr="00DD1151" w:rsidRDefault="00D86A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AGCCTAAGTCTGGTGCTCTATTTAC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D86A28" w:rsidRPr="00DD1151" w:rsidRDefault="00D86A28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</w:tr>
      <w:tr w:rsidR="00D86A28" w:rsidRPr="00DD1151" w:rsidTr="00DD1151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D86A28" w:rsidRPr="00DD1151" w:rsidRDefault="00D86A28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15</w:t>
            </w:r>
          </w:p>
        </w:tc>
        <w:tc>
          <w:tcPr>
            <w:tcW w:w="5016" w:type="dxa"/>
            <w:tcBorders>
              <w:bottom w:val="single" w:sz="4" w:space="0" w:color="auto"/>
            </w:tcBorders>
          </w:tcPr>
          <w:p w:rsidR="00D86A28" w:rsidRPr="00DD1151" w:rsidRDefault="00D86A28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TGTCCCCTTCCCTAGGCCA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  <w:tcBorders>
              <w:bottom w:val="single" w:sz="4" w:space="0" w:color="auto"/>
            </w:tcBorders>
          </w:tcPr>
          <w:p w:rsidR="00D86A28" w:rsidRDefault="00B862F6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TGCCCAAAAATGTAACTCCACTCA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DD1151" w:rsidRPr="00DD1151" w:rsidRDefault="00DD1151" w:rsidP="0064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D86A28" w:rsidRPr="00DD1151" w:rsidRDefault="00B862F6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</w:tr>
      <w:tr w:rsidR="00B862F6" w:rsidRPr="00DD1151" w:rsidTr="00DD1151">
        <w:trPr>
          <w:jc w:val="center"/>
        </w:trPr>
        <w:tc>
          <w:tcPr>
            <w:tcW w:w="124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862F6" w:rsidRPr="00DD1151" w:rsidRDefault="00B862F6" w:rsidP="00DD115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6</w:t>
            </w:r>
          </w:p>
          <w:p w:rsidR="00DD1151" w:rsidRPr="00DD1151" w:rsidRDefault="00DD1151" w:rsidP="000271B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862F6" w:rsidRPr="00DD1151" w:rsidTr="00DD1151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B862F6" w:rsidRPr="00DD1151" w:rsidRDefault="00B86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11</w:t>
            </w:r>
          </w:p>
        </w:tc>
        <w:tc>
          <w:tcPr>
            <w:tcW w:w="5016" w:type="dxa"/>
            <w:tcBorders>
              <w:top w:val="single" w:sz="4" w:space="0" w:color="auto"/>
            </w:tcBorders>
          </w:tcPr>
          <w:p w:rsidR="00B862F6" w:rsidRPr="00DD1151" w:rsidRDefault="00B862F6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TGACTCGGAGCTACAAGCCTAC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  <w:tcBorders>
              <w:top w:val="single" w:sz="4" w:space="0" w:color="auto"/>
            </w:tcBorders>
          </w:tcPr>
          <w:p w:rsidR="00B862F6" w:rsidRPr="00DD1151" w:rsidRDefault="00B862F6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GCAGAGGCAAGAGCTAGGCTGC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B862F6" w:rsidRPr="00DD1151" w:rsidRDefault="00B862F6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T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B862F6" w:rsidRPr="00DD1151" w:rsidTr="00DD1151">
        <w:trPr>
          <w:jc w:val="center"/>
        </w:trPr>
        <w:tc>
          <w:tcPr>
            <w:tcW w:w="912" w:type="dxa"/>
          </w:tcPr>
          <w:p w:rsidR="00B862F6" w:rsidRPr="00DD1151" w:rsidRDefault="00B86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94</w:t>
            </w:r>
          </w:p>
        </w:tc>
        <w:tc>
          <w:tcPr>
            <w:tcW w:w="5016" w:type="dxa"/>
          </w:tcPr>
          <w:p w:rsidR="00B862F6" w:rsidRPr="00DD1151" w:rsidRDefault="00B862F6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C2D90" w:rsidRPr="00DD1151">
              <w:rPr>
                <w:rFonts w:ascii="Times New Roman" w:hAnsi="Times New Roman" w:cs="Times New Roman"/>
                <w:sz w:val="20"/>
                <w:szCs w:val="20"/>
              </w:rPr>
              <w:t>[M13]-TCTGCAGTGCAAATATAAACCTCGC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</w:tcPr>
          <w:p w:rsidR="00B862F6" w:rsidRPr="00DD1151" w:rsidRDefault="00FC2D90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AGCTCTGATCGGCAATAAAACAC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4" w:type="dxa"/>
          </w:tcPr>
          <w:p w:rsidR="00B862F6" w:rsidRPr="00DD1151" w:rsidRDefault="00FC2D90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G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</w:tr>
      <w:tr w:rsidR="00B862F6" w:rsidRPr="00DD1151" w:rsidTr="00DD1151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B862F6" w:rsidRPr="00DD1151" w:rsidRDefault="00B86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90</w:t>
            </w:r>
          </w:p>
        </w:tc>
        <w:tc>
          <w:tcPr>
            <w:tcW w:w="5016" w:type="dxa"/>
            <w:tcBorders>
              <w:bottom w:val="single" w:sz="4" w:space="0" w:color="auto"/>
            </w:tcBorders>
          </w:tcPr>
          <w:p w:rsidR="00B862F6" w:rsidRPr="00DD1151" w:rsidRDefault="00B862F6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36428" w:rsidRPr="00DD1151">
              <w:rPr>
                <w:rFonts w:ascii="Times New Roman" w:hAnsi="Times New Roman" w:cs="Times New Roman"/>
                <w:sz w:val="20"/>
                <w:szCs w:val="20"/>
              </w:rPr>
              <w:t>[M13]-TGCATGGCTAGCGGTGATGGA-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633" w:type="dxa"/>
            <w:tcBorders>
              <w:bottom w:val="single" w:sz="4" w:space="0" w:color="auto"/>
            </w:tcBorders>
          </w:tcPr>
          <w:p w:rsidR="00B862F6" w:rsidRDefault="00FC2D90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ACCATGTCACCCCCTCCTTCC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DD1151" w:rsidRPr="00DD1151" w:rsidRDefault="00DD1151" w:rsidP="0064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B862F6" w:rsidRPr="00DD1151" w:rsidRDefault="00536428" w:rsidP="000271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</w:tr>
    </w:tbl>
    <w:p w:rsidR="00FC2D90" w:rsidRDefault="00FC2D90"/>
    <w:p w:rsidR="00FC2D90" w:rsidRPr="00DD1151" w:rsidRDefault="00DD1151" w:rsidP="00DD1151">
      <w:pPr>
        <w:jc w:val="center"/>
        <w:rPr>
          <w:rFonts w:ascii="Arial" w:hAnsi="Arial" w:cs="Arial"/>
          <w:b/>
          <w:sz w:val="28"/>
          <w:szCs w:val="28"/>
        </w:rPr>
      </w:pPr>
      <w:r w:rsidRPr="00DD1151">
        <w:rPr>
          <w:rFonts w:ascii="Arial" w:hAnsi="Arial" w:cs="Arial"/>
          <w:b/>
          <w:sz w:val="28"/>
          <w:szCs w:val="28"/>
        </w:rPr>
        <w:lastRenderedPageBreak/>
        <w:t xml:space="preserve">Addition File 1: Table S1 continued – Sequences for new SSR </w:t>
      </w:r>
      <w:r w:rsidR="000D3958">
        <w:rPr>
          <w:rFonts w:ascii="Arial" w:hAnsi="Arial" w:cs="Arial"/>
          <w:b/>
          <w:sz w:val="28"/>
          <w:szCs w:val="28"/>
        </w:rPr>
        <w:t>m</w:t>
      </w:r>
      <w:bookmarkStart w:id="0" w:name="_GoBack"/>
      <w:bookmarkEnd w:id="0"/>
      <w:r w:rsidRPr="00DD1151">
        <w:rPr>
          <w:rFonts w:ascii="Arial" w:hAnsi="Arial" w:cs="Arial"/>
          <w:b/>
          <w:sz w:val="28"/>
          <w:szCs w:val="28"/>
        </w:rPr>
        <w:t>arkers added to the linkage map</w:t>
      </w:r>
    </w:p>
    <w:tbl>
      <w:tblPr>
        <w:tblStyle w:val="TableGrid"/>
        <w:tblW w:w="123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4782"/>
        <w:gridCol w:w="4524"/>
        <w:gridCol w:w="2000"/>
      </w:tblGrid>
      <w:tr w:rsidR="00FC2D90" w:rsidRPr="00DD1151" w:rsidTr="00D34FD6">
        <w:trPr>
          <w:jc w:val="center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FC2D90" w:rsidRPr="00DD1151" w:rsidRDefault="00FC2D90" w:rsidP="006444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ker 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FC2D90" w:rsidRPr="00DD1151" w:rsidRDefault="00FC2D90" w:rsidP="006444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sz w:val="24"/>
                <w:szCs w:val="24"/>
              </w:rPr>
              <w:t>M13-tagged primer</w:t>
            </w:r>
          </w:p>
        </w:tc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</w:tcPr>
          <w:p w:rsidR="00FC2D90" w:rsidRDefault="00FC2D90" w:rsidP="006444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sz w:val="24"/>
                <w:szCs w:val="24"/>
              </w:rPr>
              <w:t>Non-tagged primer</w:t>
            </w:r>
          </w:p>
          <w:p w:rsidR="00DD1151" w:rsidRPr="00DD1151" w:rsidRDefault="00DD1151" w:rsidP="006444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FC2D90" w:rsidRPr="00DD1151" w:rsidRDefault="00FC2D90" w:rsidP="006444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sz w:val="24"/>
                <w:szCs w:val="24"/>
              </w:rPr>
              <w:t>SSR</w:t>
            </w:r>
          </w:p>
        </w:tc>
      </w:tr>
      <w:tr w:rsidR="00FC2D90" w:rsidRPr="00DD1151" w:rsidTr="00D34FD6">
        <w:trPr>
          <w:jc w:val="center"/>
        </w:trPr>
        <w:tc>
          <w:tcPr>
            <w:tcW w:w="12322" w:type="dxa"/>
            <w:gridSpan w:val="4"/>
            <w:tcBorders>
              <w:top w:val="single" w:sz="4" w:space="0" w:color="auto"/>
            </w:tcBorders>
          </w:tcPr>
          <w:p w:rsidR="00DD1151" w:rsidRPr="00DD1151" w:rsidRDefault="00536428" w:rsidP="00DD1151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8</w:t>
            </w:r>
          </w:p>
        </w:tc>
      </w:tr>
      <w:tr w:rsidR="00F17404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139D</w:t>
            </w:r>
          </w:p>
        </w:tc>
        <w:tc>
          <w:tcPr>
            <w:tcW w:w="4860" w:type="dxa"/>
          </w:tcPr>
          <w:p w:rsidR="00F17404" w:rsidRPr="00DD1151" w:rsidRDefault="00F17404" w:rsidP="0028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699E" w:rsidRPr="00DD1151">
              <w:rPr>
                <w:rFonts w:ascii="Times New Roman" w:hAnsi="Times New Roman" w:cs="Times New Roman"/>
                <w:sz w:val="20"/>
                <w:szCs w:val="20"/>
              </w:rPr>
              <w:t>[M13]-CGGACAGGAACCCACCGAC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699E" w:rsidRPr="00DD1151">
              <w:rPr>
                <w:rFonts w:ascii="Times New Roman" w:hAnsi="Times New Roman" w:cs="Times New Roman"/>
                <w:sz w:val="20"/>
                <w:szCs w:val="20"/>
              </w:rPr>
              <w:t>TGCCTCTCAAGGATGTGGAGC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732CBC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F17404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139E</w:t>
            </w:r>
          </w:p>
        </w:tc>
        <w:tc>
          <w:tcPr>
            <w:tcW w:w="48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699E" w:rsidRPr="00DD1151">
              <w:rPr>
                <w:rFonts w:ascii="Times New Roman" w:hAnsi="Times New Roman" w:cs="Times New Roman"/>
                <w:sz w:val="20"/>
                <w:szCs w:val="20"/>
              </w:rPr>
              <w:t>[M13]-AGCTGGTCGGTTGGTCCCC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699E" w:rsidRPr="00DD1151">
              <w:rPr>
                <w:rFonts w:ascii="Times New Roman" w:hAnsi="Times New Roman" w:cs="Times New Roman"/>
                <w:sz w:val="20"/>
                <w:szCs w:val="20"/>
              </w:rPr>
              <w:t>AGGTCATCGACGGGTGGTCG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732CBC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GCTGTG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F17404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40</w:t>
            </w:r>
          </w:p>
        </w:tc>
        <w:tc>
          <w:tcPr>
            <w:tcW w:w="4860" w:type="dxa"/>
          </w:tcPr>
          <w:p w:rsidR="00F17404" w:rsidRPr="00DD1151" w:rsidRDefault="00732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TGCGCAATCAGCTACACCAAGC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732C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GGTCGCAGTGGTACACCGTGG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732CBC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CC(C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</w:tr>
      <w:tr w:rsidR="00F17404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76B</w:t>
            </w:r>
          </w:p>
        </w:tc>
        <w:tc>
          <w:tcPr>
            <w:tcW w:w="4860" w:type="dxa"/>
          </w:tcPr>
          <w:p w:rsidR="00F17404" w:rsidRPr="00DD1151" w:rsidRDefault="00F17404" w:rsidP="00B32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B32FFF" w:rsidRPr="00DD1151">
              <w:rPr>
                <w:rFonts w:ascii="Times New Roman" w:hAnsi="Times New Roman" w:cs="Times New Roman"/>
                <w:sz w:val="20"/>
                <w:szCs w:val="20"/>
              </w:rPr>
              <w:t>-[M13]TCCGCTATGCCACGATCCA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2FFF" w:rsidRPr="00DD1151">
              <w:rPr>
                <w:rFonts w:ascii="Times New Roman" w:hAnsi="Times New Roman" w:cs="Times New Roman"/>
                <w:sz w:val="20"/>
                <w:szCs w:val="20"/>
              </w:rPr>
              <w:t>AGCCTCTGGGTCCAACAGTG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B32FFF" w:rsidP="0064440B">
            <w:pPr>
              <w:tabs>
                <w:tab w:val="center" w:pos="38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F17404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68</w:t>
            </w:r>
          </w:p>
        </w:tc>
        <w:tc>
          <w:tcPr>
            <w:tcW w:w="48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2FFF" w:rsidRPr="00DD1151">
              <w:rPr>
                <w:rFonts w:ascii="Times New Roman" w:hAnsi="Times New Roman" w:cs="Times New Roman"/>
                <w:sz w:val="20"/>
                <w:szCs w:val="20"/>
              </w:rPr>
              <w:t>[M13]-ACGCTGGCTCCAATTTTCCC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2FFF" w:rsidRPr="00DD1151">
              <w:rPr>
                <w:rFonts w:ascii="Times New Roman" w:hAnsi="Times New Roman" w:cs="Times New Roman"/>
                <w:sz w:val="20"/>
                <w:szCs w:val="20"/>
              </w:rPr>
              <w:t>TGCACCTTAACGACAGAAACGC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B32FFF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</w:tr>
      <w:tr w:rsidR="00F17404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77</w:t>
            </w:r>
          </w:p>
        </w:tc>
        <w:tc>
          <w:tcPr>
            <w:tcW w:w="48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2FFF" w:rsidRPr="00DD1151">
              <w:rPr>
                <w:rFonts w:ascii="Times New Roman" w:hAnsi="Times New Roman" w:cs="Times New Roman"/>
                <w:sz w:val="20"/>
                <w:szCs w:val="20"/>
              </w:rPr>
              <w:t>[M13]-TGGCTTTGCACTAACACAGGG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2FFF" w:rsidRPr="00DD1151">
              <w:rPr>
                <w:rFonts w:ascii="Times New Roman" w:hAnsi="Times New Roman" w:cs="Times New Roman"/>
                <w:sz w:val="20"/>
                <w:szCs w:val="20"/>
              </w:rPr>
              <w:t>AGTCATGATCACTTTCCACCATTAA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B32FFF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F17404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68</w:t>
            </w:r>
          </w:p>
        </w:tc>
        <w:tc>
          <w:tcPr>
            <w:tcW w:w="4860" w:type="dxa"/>
          </w:tcPr>
          <w:p w:rsidR="00F17404" w:rsidRPr="00DD1151" w:rsidRDefault="0079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CGGCGATCCAGATGCTGCTG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79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TCTGACAGGTCACCAGAAAGGC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792585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</w:p>
        </w:tc>
      </w:tr>
      <w:tr w:rsidR="00B32FFF" w:rsidRPr="00DD1151" w:rsidTr="00D34FD6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69</w:t>
            </w:r>
          </w:p>
        </w:tc>
        <w:tc>
          <w:tcPr>
            <w:tcW w:w="4860" w:type="dxa"/>
          </w:tcPr>
          <w:p w:rsidR="00F17404" w:rsidRPr="00DD1151" w:rsidRDefault="0079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GCCAGGCGAGAGGTTGGAGG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79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ACCAGATTTTTCCCACCATGCATACC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792585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B32FFF" w:rsidRPr="00DD1151" w:rsidTr="00D34FD6">
        <w:trPr>
          <w:jc w:val="center"/>
        </w:trPr>
        <w:tc>
          <w:tcPr>
            <w:tcW w:w="902" w:type="dxa"/>
            <w:tcBorders>
              <w:bottom w:val="single" w:sz="4" w:space="0" w:color="auto"/>
            </w:tcBorders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61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F17404" w:rsidRPr="00DD1151" w:rsidRDefault="0079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AGCAACTAAAATCCTCGGGGAG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:rsidR="00F17404" w:rsidRDefault="0079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TGCGCCTAATGAATTGATAACTGTC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DD1151" w:rsidRPr="00DD1151" w:rsidRDefault="00DD115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F17404" w:rsidRPr="00DD1151" w:rsidRDefault="00792585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</w:tr>
      <w:tr w:rsidR="00536428" w:rsidRPr="00DD1151" w:rsidTr="00D34FD6">
        <w:trPr>
          <w:jc w:val="center"/>
        </w:trPr>
        <w:tc>
          <w:tcPr>
            <w:tcW w:w="12322" w:type="dxa"/>
            <w:gridSpan w:val="4"/>
            <w:tcBorders>
              <w:top w:val="single" w:sz="4" w:space="0" w:color="auto"/>
            </w:tcBorders>
          </w:tcPr>
          <w:p w:rsidR="00536428" w:rsidRPr="00DD1151" w:rsidRDefault="00536428" w:rsidP="00DD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9</w:t>
            </w:r>
          </w:p>
        </w:tc>
      </w:tr>
      <w:tr w:rsidR="00B32FFF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4860" w:type="dxa"/>
          </w:tcPr>
          <w:p w:rsidR="00F17404" w:rsidRPr="00DD1151" w:rsidRDefault="0057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TCGGTTCTTGATGAGCTATTGCAGAC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57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CACTTCAATTGCCCGAAACAAAATTGC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57002F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TC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</w:tr>
      <w:tr w:rsidR="00F17404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13</w:t>
            </w:r>
          </w:p>
        </w:tc>
        <w:tc>
          <w:tcPr>
            <w:tcW w:w="4860" w:type="dxa"/>
          </w:tcPr>
          <w:p w:rsidR="00F17404" w:rsidRPr="00DD1151" w:rsidRDefault="0057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CCTGGCTACCTACACCAGAACACG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570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ACAAGGTTGCAGGTCAGAAAAGATTGT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57002F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B32FFF" w:rsidRPr="00DD1151" w:rsidTr="00D34FD6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54</w:t>
            </w:r>
          </w:p>
        </w:tc>
        <w:tc>
          <w:tcPr>
            <w:tcW w:w="48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7002F" w:rsidRPr="00DD1151">
              <w:rPr>
                <w:rFonts w:ascii="Times New Roman" w:hAnsi="Times New Roman" w:cs="Times New Roman"/>
                <w:sz w:val="20"/>
                <w:szCs w:val="20"/>
              </w:rPr>
              <w:t>[M13]-GGCACGAGATGAGTTTGCTTCTG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7002F" w:rsidRPr="00DD1151">
              <w:rPr>
                <w:rFonts w:ascii="Times New Roman" w:hAnsi="Times New Roman" w:cs="Times New Roman"/>
                <w:sz w:val="20"/>
                <w:szCs w:val="20"/>
              </w:rPr>
              <w:t>TCGATGGTGACTGAATGAACGAAG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57002F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B32FFF" w:rsidRPr="00DD1151" w:rsidTr="00D34FD6">
        <w:trPr>
          <w:jc w:val="center"/>
        </w:trPr>
        <w:tc>
          <w:tcPr>
            <w:tcW w:w="902" w:type="dxa"/>
            <w:tcBorders>
              <w:bottom w:val="single" w:sz="4" w:space="0" w:color="auto"/>
            </w:tcBorders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78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7002F" w:rsidRPr="00DD1151">
              <w:rPr>
                <w:rFonts w:ascii="Times New Roman" w:hAnsi="Times New Roman" w:cs="Times New Roman"/>
                <w:sz w:val="20"/>
                <w:szCs w:val="20"/>
              </w:rPr>
              <w:t>[M13]-TCTCATTTTTCTCCCTTCTTTCCCA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:rsidR="00F17404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7002F" w:rsidRPr="00DD1151">
              <w:rPr>
                <w:rFonts w:ascii="Times New Roman" w:hAnsi="Times New Roman" w:cs="Times New Roman"/>
                <w:sz w:val="20"/>
                <w:szCs w:val="20"/>
              </w:rPr>
              <w:t>GAAAATTGACGCAAAAGATTGAGAACG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DD1151" w:rsidRPr="00DD1151" w:rsidRDefault="00DD115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F17404" w:rsidRPr="00DD1151" w:rsidRDefault="00B440C3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…(T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</w:tr>
      <w:tr w:rsidR="00FC2D90" w:rsidRPr="00DD1151" w:rsidTr="00D34FD6">
        <w:trPr>
          <w:jc w:val="center"/>
        </w:trPr>
        <w:tc>
          <w:tcPr>
            <w:tcW w:w="12322" w:type="dxa"/>
            <w:gridSpan w:val="4"/>
            <w:tcBorders>
              <w:top w:val="single" w:sz="4" w:space="0" w:color="auto"/>
            </w:tcBorders>
          </w:tcPr>
          <w:p w:rsidR="00FC2D90" w:rsidRPr="00DD1151" w:rsidRDefault="00536428" w:rsidP="00DD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10</w:t>
            </w:r>
          </w:p>
        </w:tc>
      </w:tr>
      <w:tr w:rsidR="00B32FFF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73B</w:t>
            </w:r>
          </w:p>
        </w:tc>
        <w:tc>
          <w:tcPr>
            <w:tcW w:w="48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440C3" w:rsidRPr="00DD1151">
              <w:rPr>
                <w:rFonts w:ascii="Times New Roman" w:hAnsi="Times New Roman" w:cs="Times New Roman"/>
                <w:sz w:val="20"/>
                <w:szCs w:val="20"/>
              </w:rPr>
              <w:t>[M13]-ACATTTAGGTTACGTAGACGCCA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440C3" w:rsidRPr="00DD1151">
              <w:rPr>
                <w:rFonts w:ascii="Times New Roman" w:hAnsi="Times New Roman" w:cs="Times New Roman"/>
                <w:sz w:val="20"/>
                <w:szCs w:val="20"/>
              </w:rPr>
              <w:t>TGGATTCCACCAACTGAGTTATTTG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B440C3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</w:tr>
      <w:tr w:rsidR="00B32FFF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36</w:t>
            </w:r>
          </w:p>
        </w:tc>
        <w:tc>
          <w:tcPr>
            <w:tcW w:w="48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440C3" w:rsidRPr="00DD1151">
              <w:rPr>
                <w:rFonts w:ascii="Times New Roman" w:hAnsi="Times New Roman" w:cs="Times New Roman"/>
                <w:sz w:val="20"/>
                <w:szCs w:val="20"/>
              </w:rPr>
              <w:t>[M13]-TGCTTTGCTTGTCACCACA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440C3" w:rsidRPr="00DD1151">
              <w:rPr>
                <w:rFonts w:ascii="Times New Roman" w:hAnsi="Times New Roman" w:cs="Times New Roman"/>
                <w:sz w:val="20"/>
                <w:szCs w:val="20"/>
              </w:rPr>
              <w:t>TCATTATTCTCAATCCATACTCTTG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B440C3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</w:tr>
      <w:tr w:rsidR="00B32FFF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35</w:t>
            </w:r>
          </w:p>
        </w:tc>
        <w:tc>
          <w:tcPr>
            <w:tcW w:w="48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440C3" w:rsidRPr="00DD1151">
              <w:rPr>
                <w:rFonts w:ascii="Times New Roman" w:hAnsi="Times New Roman" w:cs="Times New Roman"/>
                <w:sz w:val="20"/>
                <w:szCs w:val="20"/>
              </w:rPr>
              <w:t>[M13]-AGAGCGTCGGGTCAACATC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440C3" w:rsidRPr="00DD1151">
              <w:rPr>
                <w:rFonts w:ascii="Times New Roman" w:hAnsi="Times New Roman" w:cs="Times New Roman"/>
                <w:sz w:val="20"/>
                <w:szCs w:val="20"/>
              </w:rPr>
              <w:t>AGCATTGGAAAGGGAAAGAAAAGG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B440C3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</w:tr>
      <w:tr w:rsidR="00B32FFF" w:rsidRPr="00DD1151" w:rsidTr="00DD1151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38</w:t>
            </w:r>
          </w:p>
        </w:tc>
        <w:tc>
          <w:tcPr>
            <w:tcW w:w="48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440C3" w:rsidRPr="00DD1151">
              <w:rPr>
                <w:rFonts w:ascii="Times New Roman" w:hAnsi="Times New Roman" w:cs="Times New Roman"/>
                <w:sz w:val="20"/>
                <w:szCs w:val="20"/>
              </w:rPr>
              <w:t>[M13]-AGCAAGAGTCCCCCAACAG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440C3" w:rsidRPr="00DD1151">
              <w:rPr>
                <w:rFonts w:ascii="Times New Roman" w:hAnsi="Times New Roman" w:cs="Times New Roman"/>
                <w:sz w:val="20"/>
                <w:szCs w:val="20"/>
              </w:rPr>
              <w:t>ACCGACCAACCGAAAAGTCGC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A67A27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F17404" w:rsidRPr="00DD1151" w:rsidTr="00D34FD6">
        <w:trPr>
          <w:jc w:val="center"/>
        </w:trPr>
        <w:tc>
          <w:tcPr>
            <w:tcW w:w="902" w:type="dxa"/>
          </w:tcPr>
          <w:p w:rsidR="00F17404" w:rsidRPr="00DD1151" w:rsidRDefault="00F17404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40</w:t>
            </w:r>
          </w:p>
        </w:tc>
        <w:tc>
          <w:tcPr>
            <w:tcW w:w="48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67A27" w:rsidRPr="00DD1151">
              <w:rPr>
                <w:rFonts w:ascii="Times New Roman" w:hAnsi="Times New Roman" w:cs="Times New Roman"/>
                <w:sz w:val="20"/>
                <w:szCs w:val="20"/>
              </w:rPr>
              <w:t>[M13]-GCCGCCTCCTTGCTCTTCCC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F17404" w:rsidRPr="00DD1151" w:rsidRDefault="00F17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67A27" w:rsidRPr="00DD1151">
              <w:rPr>
                <w:rFonts w:ascii="Times New Roman" w:hAnsi="Times New Roman" w:cs="Times New Roman"/>
                <w:sz w:val="20"/>
                <w:szCs w:val="20"/>
              </w:rPr>
              <w:t>GGTGGTGTCGCGACGGAGAG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F17404" w:rsidRPr="00DD1151" w:rsidRDefault="00A67A27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</w:p>
        </w:tc>
      </w:tr>
      <w:tr w:rsidR="00A67A27" w:rsidRPr="00DD1151" w:rsidTr="00D34FD6">
        <w:trPr>
          <w:jc w:val="center"/>
        </w:trPr>
        <w:tc>
          <w:tcPr>
            <w:tcW w:w="902" w:type="dxa"/>
            <w:tcBorders>
              <w:bottom w:val="single" w:sz="4" w:space="0" w:color="auto"/>
            </w:tcBorders>
          </w:tcPr>
          <w:p w:rsidR="00A67A27" w:rsidRPr="00DD1151" w:rsidRDefault="00A67A27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47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A67A27" w:rsidRPr="00DD1151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[M13]-ACATGGAGCCTCCGACAAC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:rsidR="00A67A27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TGGAAACACATACTCGTGGAGCA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DD1151" w:rsidRPr="00DD1151" w:rsidRDefault="00DD115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A67A27" w:rsidRPr="00DD1151" w:rsidRDefault="00A67A27" w:rsidP="00B773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</w:tr>
      <w:tr w:rsidR="00A67A27" w:rsidRPr="00DD1151" w:rsidTr="00D34FD6">
        <w:trPr>
          <w:jc w:val="center"/>
        </w:trPr>
        <w:tc>
          <w:tcPr>
            <w:tcW w:w="12322" w:type="dxa"/>
            <w:gridSpan w:val="4"/>
            <w:tcBorders>
              <w:top w:val="single" w:sz="4" w:space="0" w:color="auto"/>
            </w:tcBorders>
          </w:tcPr>
          <w:p w:rsidR="00A67A27" w:rsidRPr="00DD1151" w:rsidRDefault="009114C0" w:rsidP="00DD11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15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nkage group 11</w:t>
            </w:r>
          </w:p>
        </w:tc>
      </w:tr>
      <w:tr w:rsidR="00A67A27" w:rsidRPr="00DD1151" w:rsidTr="00DD1151">
        <w:trPr>
          <w:jc w:val="center"/>
        </w:trPr>
        <w:tc>
          <w:tcPr>
            <w:tcW w:w="902" w:type="dxa"/>
          </w:tcPr>
          <w:p w:rsidR="00A67A27" w:rsidRPr="00DD1151" w:rsidRDefault="00A67A27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163</w:t>
            </w:r>
          </w:p>
        </w:tc>
        <w:tc>
          <w:tcPr>
            <w:tcW w:w="4860" w:type="dxa"/>
          </w:tcPr>
          <w:p w:rsidR="00A67A27" w:rsidRPr="00DD1151" w:rsidRDefault="00A67A27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[M13]-CTTCTGGTGTCACGATGGTC-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A67A27" w:rsidRPr="00DD1151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TGTTTTCAAGTCATTTTCACGTT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A67A27" w:rsidRPr="00DD1151" w:rsidRDefault="009114C0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</w:tr>
      <w:tr w:rsidR="00A67A27" w:rsidRPr="00DD1151" w:rsidTr="00DD1151">
        <w:trPr>
          <w:jc w:val="center"/>
        </w:trPr>
        <w:tc>
          <w:tcPr>
            <w:tcW w:w="902" w:type="dxa"/>
          </w:tcPr>
          <w:p w:rsidR="00A67A27" w:rsidRPr="00DD1151" w:rsidRDefault="00A67A27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226</w:t>
            </w:r>
          </w:p>
        </w:tc>
        <w:tc>
          <w:tcPr>
            <w:tcW w:w="4860" w:type="dxa"/>
          </w:tcPr>
          <w:p w:rsidR="00A67A27" w:rsidRPr="00DD1151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[M13]-CCGCGTCTCCAGGCATGGT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A67A27" w:rsidRPr="00DD1151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TGTGGCAAAAGCAAGGAAGAACA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A67A27" w:rsidRPr="00DD1151" w:rsidRDefault="009114C0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A67A27" w:rsidRPr="00DD1151" w:rsidTr="00DD1151">
        <w:trPr>
          <w:jc w:val="center"/>
        </w:trPr>
        <w:tc>
          <w:tcPr>
            <w:tcW w:w="902" w:type="dxa"/>
          </w:tcPr>
          <w:p w:rsidR="00A67A27" w:rsidRPr="00DD1151" w:rsidRDefault="00A67A27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388B</w:t>
            </w:r>
          </w:p>
        </w:tc>
        <w:tc>
          <w:tcPr>
            <w:tcW w:w="4860" w:type="dxa"/>
          </w:tcPr>
          <w:p w:rsidR="00A67A27" w:rsidRPr="00DD1151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[M13]-TGTCCAGAAGCATCTACACCCTCG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4560" w:type="dxa"/>
          </w:tcPr>
          <w:p w:rsidR="00A67A27" w:rsidRPr="00DD1151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AGGTTATGAGACCAGCCATTGAAAGT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000" w:type="dxa"/>
          </w:tcPr>
          <w:p w:rsidR="00A67A27" w:rsidRPr="00DD1151" w:rsidRDefault="009114C0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="00585F62"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="00585F62" w:rsidRPr="00DD1151">
              <w:rPr>
                <w:rFonts w:ascii="Times New Roman" w:hAnsi="Times New Roman" w:cs="Times New Roman"/>
                <w:sz w:val="20"/>
                <w:szCs w:val="20"/>
              </w:rPr>
              <w:t>A(AT)</w:t>
            </w:r>
            <w:r w:rsidR="00585F62"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</w:tr>
      <w:tr w:rsidR="00A67A27" w:rsidRPr="00DD1151" w:rsidTr="00D34FD6">
        <w:trPr>
          <w:jc w:val="center"/>
        </w:trPr>
        <w:tc>
          <w:tcPr>
            <w:tcW w:w="902" w:type="dxa"/>
          </w:tcPr>
          <w:p w:rsidR="00A67A27" w:rsidRPr="00DD1151" w:rsidRDefault="00A67A27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01</w:t>
            </w:r>
          </w:p>
        </w:tc>
        <w:tc>
          <w:tcPr>
            <w:tcW w:w="4860" w:type="dxa"/>
          </w:tcPr>
          <w:p w:rsidR="00A67A27" w:rsidRPr="00DD1151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85F62" w:rsidRPr="00DD1151">
              <w:rPr>
                <w:rFonts w:ascii="Times New Roman" w:hAnsi="Times New Roman" w:cs="Times New Roman"/>
                <w:sz w:val="20"/>
                <w:szCs w:val="20"/>
              </w:rPr>
              <w:t>[M13]-TCACGGTTTCCTGTTTCCTCCTCA-3’</w:t>
            </w:r>
          </w:p>
        </w:tc>
        <w:tc>
          <w:tcPr>
            <w:tcW w:w="4560" w:type="dxa"/>
          </w:tcPr>
          <w:p w:rsidR="00A67A27" w:rsidRPr="00DD1151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85F62" w:rsidRPr="00DD1151">
              <w:rPr>
                <w:rFonts w:ascii="Times New Roman" w:hAnsi="Times New Roman" w:cs="Times New Roman"/>
                <w:sz w:val="20"/>
                <w:szCs w:val="20"/>
              </w:rPr>
              <w:t>GATTGGATTCAAATTCTCTTCAAGCGG-3’</w:t>
            </w:r>
          </w:p>
        </w:tc>
        <w:tc>
          <w:tcPr>
            <w:tcW w:w="2000" w:type="dxa"/>
          </w:tcPr>
          <w:p w:rsidR="00A67A27" w:rsidRPr="00DD1151" w:rsidRDefault="00585F62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DD11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</w:tr>
      <w:tr w:rsidR="00A67A27" w:rsidRPr="00DD1151" w:rsidTr="00D34FD6">
        <w:trPr>
          <w:jc w:val="center"/>
        </w:trPr>
        <w:tc>
          <w:tcPr>
            <w:tcW w:w="902" w:type="dxa"/>
            <w:tcBorders>
              <w:bottom w:val="single" w:sz="4" w:space="0" w:color="auto"/>
            </w:tcBorders>
          </w:tcPr>
          <w:p w:rsidR="00A67A27" w:rsidRPr="00DD1151" w:rsidRDefault="00A67A27" w:rsidP="006444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G414B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A67A27" w:rsidRPr="00DD1151" w:rsidRDefault="00A67A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114C0" w:rsidRPr="00DD115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585F62" w:rsidRPr="00DD1151">
              <w:rPr>
                <w:rFonts w:ascii="Times New Roman" w:hAnsi="Times New Roman" w:cs="Times New Roman"/>
                <w:sz w:val="20"/>
                <w:szCs w:val="20"/>
              </w:rPr>
              <w:t>-[M13]-ACCACTCTACCACCACCACCA-3’</w:t>
            </w:r>
          </w:p>
        </w:tc>
        <w:tc>
          <w:tcPr>
            <w:tcW w:w="4560" w:type="dxa"/>
            <w:tcBorders>
              <w:bottom w:val="single" w:sz="4" w:space="0" w:color="auto"/>
            </w:tcBorders>
          </w:tcPr>
          <w:p w:rsidR="00A67A27" w:rsidRDefault="00585F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5’-TGGCCAAACCGAATGCTCACCC-3’</w:t>
            </w:r>
          </w:p>
          <w:p w:rsidR="00DD1151" w:rsidRPr="00DD1151" w:rsidRDefault="00DD115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:rsidR="00A67A27" w:rsidRPr="00DD1151" w:rsidRDefault="00585F62" w:rsidP="00644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51">
              <w:rPr>
                <w:rFonts w:ascii="Times New Roman" w:hAnsi="Times New Roman" w:cs="Times New Roman"/>
                <w:sz w:val="20"/>
                <w:szCs w:val="20"/>
              </w:rPr>
              <w:t>Imperfect</w:t>
            </w:r>
          </w:p>
        </w:tc>
      </w:tr>
    </w:tbl>
    <w:p w:rsidR="00180133" w:rsidRPr="00DD1151" w:rsidRDefault="00180133">
      <w:pPr>
        <w:rPr>
          <w:rFonts w:ascii="Times New Roman" w:hAnsi="Times New Roman" w:cs="Times New Roman"/>
          <w:sz w:val="20"/>
          <w:szCs w:val="20"/>
        </w:rPr>
      </w:pPr>
    </w:p>
    <w:sectPr w:rsidR="00180133" w:rsidRPr="00DD1151" w:rsidSect="0014518E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33"/>
    <w:rsid w:val="000073D2"/>
    <w:rsid w:val="000271B4"/>
    <w:rsid w:val="000D3958"/>
    <w:rsid w:val="000F60E0"/>
    <w:rsid w:val="001216EB"/>
    <w:rsid w:val="0014518E"/>
    <w:rsid w:val="00171BC6"/>
    <w:rsid w:val="00173054"/>
    <w:rsid w:val="00180133"/>
    <w:rsid w:val="0028699E"/>
    <w:rsid w:val="002A3984"/>
    <w:rsid w:val="003A13AF"/>
    <w:rsid w:val="00536428"/>
    <w:rsid w:val="00562FC5"/>
    <w:rsid w:val="0057002F"/>
    <w:rsid w:val="00585F62"/>
    <w:rsid w:val="005F0032"/>
    <w:rsid w:val="00673770"/>
    <w:rsid w:val="006E067A"/>
    <w:rsid w:val="00732CBC"/>
    <w:rsid w:val="00792585"/>
    <w:rsid w:val="007A6B79"/>
    <w:rsid w:val="008E7972"/>
    <w:rsid w:val="009114C0"/>
    <w:rsid w:val="0093000D"/>
    <w:rsid w:val="00A67A27"/>
    <w:rsid w:val="00A96C61"/>
    <w:rsid w:val="00B32FFF"/>
    <w:rsid w:val="00B440C3"/>
    <w:rsid w:val="00B862F6"/>
    <w:rsid w:val="00C05A4D"/>
    <w:rsid w:val="00CB41C6"/>
    <w:rsid w:val="00D34FD6"/>
    <w:rsid w:val="00D86A28"/>
    <w:rsid w:val="00DD1151"/>
    <w:rsid w:val="00DD61DC"/>
    <w:rsid w:val="00DE1C7A"/>
    <w:rsid w:val="00F070BE"/>
    <w:rsid w:val="00F17404"/>
    <w:rsid w:val="00FC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6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King</dc:creator>
  <cp:lastModifiedBy>Andy King</cp:lastModifiedBy>
  <cp:revision>4</cp:revision>
  <cp:lastPrinted>2014-11-25T18:50:00Z</cp:lastPrinted>
  <dcterms:created xsi:type="dcterms:W3CDTF">2014-12-10T10:31:00Z</dcterms:created>
  <dcterms:modified xsi:type="dcterms:W3CDTF">2015-02-08T12:32:00Z</dcterms:modified>
</cp:coreProperties>
</file>